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2608"/>
        <w:textAlignment w:val="auto"/>
        <w:rPr>
          <w:rFonts w:hint="default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</w:t>
      </w:r>
      <w:r>
        <w:rPr>
          <w:rFonts w:hint="eastAsia"/>
          <w:lang w:val="en-US" w:eastAsia="zh-CN"/>
        </w:rPr>
        <w:t>.:Primer sequences for qRT-PCR.</w:t>
      </w:r>
    </w:p>
    <w:tbl>
      <w:tblPr>
        <w:tblStyle w:val="2"/>
        <w:tblW w:w="809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688"/>
        <w:gridCol w:w="2109"/>
        <w:gridCol w:w="32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 ID</w:t>
            </w:r>
          </w:p>
        </w:tc>
        <w:tc>
          <w:tcPr>
            <w:tcW w:w="2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ID</w:t>
            </w:r>
          </w:p>
        </w:tc>
        <w:tc>
          <w:tcPr>
            <w:tcW w:w="3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6350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6350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TGCCCCCGCTGT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6350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6350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AGAAATGCCGGG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2965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2965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CATGCCAGTT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2965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2965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CTCCAAGCCCA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7683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7683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CTCGTTGTGCT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7683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7683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CCACCTTTGGTCC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1652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1652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TGCTACCAACG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1652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1652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CAAAGTCACC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4988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4988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TTCACAGCCTCG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4988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4988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CTTCCACCACCA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2949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2949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GTCACAGCCTCG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2949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2949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CACCCACAGGA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2304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2304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CCACAACCACC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2304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2304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AACGTGGGCCAT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9581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9581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CTCAGGTGTCCTC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9581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9581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CAGTACCGCTT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8182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8182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GCAAAACCAAGC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8182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8182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AACCCAGAAGC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1532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1532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CTCTTCCTTGG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1532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1532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AATGTCCAGGC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5995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5995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ATGCCTCCACC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5995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5995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TGGCTACCCT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3112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3112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CAATGGCCAAAG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3112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3112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CCTGAGGCCTTG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5891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5891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ACCACCACAGTT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5891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5891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ACTACCACCGC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5005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5005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GTGGGCAGTTGG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5005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5005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GGACCAGGGT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33091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33091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ACCCCGTCACTT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33091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33091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CAACCTCCACCA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4156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4156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CTCGTTGTGAC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4156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4156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GCAACCACCAC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0675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0675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GGTGCCCTCCG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0675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0675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GAAGCCGGTTC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2839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2839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GGGCTTGGGAGAG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2839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2839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CCACGTGTTCC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8640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8640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AAACACCGCCA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8640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8640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AGCCTTGTTCC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4602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4602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GCCCTCGCTGCA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4602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4602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GAAATGGCGTGG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1581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1581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CGCATGACCAA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1581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1581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TCCCACCTTTG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3878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3878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ACCAGCTCATGAG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3878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03878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GGCTTTTGCTG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6422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6422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CCACCTCCACCA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6422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26422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TGGATCCAGGC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33450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33450.1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CCACCATTGCC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33450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33450.1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GGCAGCTGCGT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5584.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5584.2_1_F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TGCAGTTCCA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5584.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M0015584.2_1_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ACACTCCCAGCCCCA</w:t>
            </w:r>
          </w:p>
        </w:tc>
      </w:tr>
    </w:tbl>
    <w:p/>
    <w:p>
      <w:pPr>
        <w:rPr>
          <w:rFonts w:hint="default" w:ascii="Palatino Linotype" w:hAnsi="Palatino Linotype" w:eastAsia="Times New Roman" w:cs="Times New Roman"/>
          <w:snapToGrid w:val="0"/>
          <w:color w:val="000000"/>
          <w:kern w:val="0"/>
          <w:sz w:val="18"/>
          <w:szCs w:val="20"/>
          <w:lang w:val="en-US" w:eastAsia="zh-CN" w:bidi="en-US"/>
        </w:rPr>
      </w:pPr>
      <w:r>
        <w:rPr>
          <w:rFonts w:hint="eastAsia" w:ascii="Palatino Linotype" w:hAnsi="Palatino Linotype" w:eastAsia="Times New Roman" w:cs="Times New Roman"/>
          <w:b/>
          <w:bCs/>
          <w:snapToGrid w:val="0"/>
          <w:color w:val="000000"/>
          <w:kern w:val="0"/>
          <w:sz w:val="18"/>
          <w:szCs w:val="20"/>
          <w:lang w:val="en-US" w:eastAsia="zh-CN" w:bidi="en-US"/>
        </w:rPr>
        <w:t>Table S2.</w:t>
      </w:r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18"/>
          <w:szCs w:val="20"/>
          <w:lang w:val="en-US" w:eastAsia="zh-CN" w:bidi="en-US"/>
        </w:rPr>
        <w:t xml:space="preserve">:The number of genes in each branch of the evolutionary tree for different </w:t>
      </w:r>
      <w:bookmarkStart w:id="0" w:name="_GoBack"/>
      <w:bookmarkEnd w:id="0"/>
      <w:r>
        <w:rPr>
          <w:rFonts w:hint="eastAsia" w:ascii="Palatino Linotype" w:hAnsi="Palatino Linotype" w:eastAsia="Times New Roman" w:cs="Times New Roman"/>
          <w:snapToGrid w:val="0"/>
          <w:color w:val="000000"/>
          <w:kern w:val="0"/>
          <w:sz w:val="18"/>
          <w:szCs w:val="20"/>
          <w:lang w:val="en-US" w:eastAsia="zh-CN" w:bidi="en-US"/>
        </w:rPr>
        <w:t>species.</w:t>
      </w:r>
    </w:p>
    <w:tbl>
      <w:tblPr>
        <w:tblStyle w:val="2"/>
        <w:tblpPr w:leftFromText="180" w:rightFromText="180" w:vertAnchor="text" w:horzAnchor="page" w:tblpX="1829" w:tblpY="64"/>
        <w:tblOverlap w:val="never"/>
        <w:tblW w:w="73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840"/>
        <w:gridCol w:w="840"/>
        <w:gridCol w:w="840"/>
        <w:gridCol w:w="840"/>
        <w:gridCol w:w="840"/>
        <w:gridCol w:w="8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1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2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3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4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5</w:t>
            </w:r>
          </w:p>
        </w:tc>
        <w:tc>
          <w:tcPr>
            <w:tcW w:w="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yza sativ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bidopsis thalia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us denta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tanopsis tibeta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tanea denta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tanea crena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tanea mollissima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</w:tbl>
    <w:p/>
    <w:p/>
    <w:p/>
    <w:p/>
    <w:p/>
    <w:p/>
    <w:p/>
    <w:p/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 w:leftChars="0" w:firstLine="0" w:firstLineChars="0"/>
        <w:jc w:val="both"/>
        <w:textAlignment w:val="auto"/>
        <w:rPr>
          <w:rFonts w:hint="eastAsia"/>
          <w:lang w:val="en-US" w:eastAsia="zh-CN"/>
        </w:rPr>
      </w:pPr>
    </w:p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/>
        <w:ind w:left="0"/>
        <w:jc w:val="center"/>
        <w:textAlignment w:val="auto"/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3.</w:t>
      </w:r>
      <w:r>
        <w:rPr>
          <w:rFonts w:hint="eastAsia"/>
          <w:lang w:val="en-US" w:eastAsia="zh-CN"/>
        </w:rPr>
        <w:t>:The Ka, Ks, Ka/Ks Values of Gene Pairs Identified by McScanX.</w:t>
      </w:r>
    </w:p>
    <w:tbl>
      <w:tblPr>
        <w:tblStyle w:val="2"/>
        <w:tblpPr w:leftFromText="180" w:rightFromText="180" w:vertAnchor="text" w:horzAnchor="page" w:tblpX="1941" w:tblpY="123"/>
        <w:tblOverlap w:val="never"/>
        <w:tblW w:w="66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220"/>
        <w:gridCol w:w="1410"/>
        <w:gridCol w:w="1410"/>
        <w:gridCol w:w="14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4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pairs</w:t>
            </w: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</w:t>
            </w: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s</w:t>
            </w: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/K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23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Dof15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</w:tr>
    </w:tbl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2F6C24"/>
    <w:rsid w:val="01B775EC"/>
    <w:rsid w:val="302F6C24"/>
    <w:rsid w:val="378C3AB3"/>
    <w:rsid w:val="4D8476F4"/>
    <w:rsid w:val="54E9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6.2_back_matter"/>
    <w:qFormat/>
    <w:uiPriority w:val="0"/>
    <w:pPr>
      <w:adjustRightInd w:val="0"/>
      <w:snapToGrid w:val="0"/>
      <w:spacing w:after="120" w:line="28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浙江省林业厅</Company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2.103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09:00:00Z</dcterms:created>
  <dc:creator>荣</dc:creator>
  <cp:lastModifiedBy>荣</cp:lastModifiedBy>
  <dcterms:modified xsi:type="dcterms:W3CDTF">2025-10-17T07:2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21</vt:lpwstr>
  </property>
</Properties>
</file>